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3"/>
      </w:tblGrid>
      <w:tr w:rsidR="00DF4140" w:rsidRPr="00AB4E10" w:rsidTr="00A12E38">
        <w:tc>
          <w:tcPr>
            <w:tcW w:w="8563" w:type="dxa"/>
          </w:tcPr>
          <w:p w:rsidR="00DF4140" w:rsidRPr="001F4220" w:rsidRDefault="00DF4140" w:rsidP="00A12E3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S1 </w:t>
            </w:r>
            <w:bookmarkStart w:id="0" w:name="_GoBack"/>
            <w:bookmarkEnd w:id="0"/>
            <w:r w:rsidRPr="001F4220">
              <w:rPr>
                <w:rFonts w:ascii="Times New Roman" w:hAnsi="Times New Roman" w:cs="Times New Roman"/>
                <w:sz w:val="20"/>
                <w:lang w:val="en-US"/>
              </w:rPr>
              <w:t>Table – Procedure Codes (OPS) for inclusion of patients</w:t>
            </w:r>
          </w:p>
        </w:tc>
      </w:tr>
      <w:tr w:rsidR="00DF4140" w:rsidRPr="00AB4E10" w:rsidTr="00A12E38">
        <w:tc>
          <w:tcPr>
            <w:tcW w:w="8563" w:type="dxa"/>
          </w:tcPr>
          <w:tbl>
            <w:tblPr>
              <w:tblStyle w:val="Tabellenraster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2158"/>
              <w:gridCol w:w="6179"/>
            </w:tblGrid>
            <w:tr w:rsidR="00DF4140" w:rsidRPr="00AB4E10" w:rsidTr="00A12E38">
              <w:trPr>
                <w:jc w:val="center"/>
              </w:trPr>
              <w:tc>
                <w:tcPr>
                  <w:tcW w:w="2158" w:type="dxa"/>
                  <w:tcBorders>
                    <w:top w:val="single" w:sz="4" w:space="0" w:color="auto"/>
                  </w:tcBorders>
                </w:tcPr>
                <w:p w:rsidR="00DF4140" w:rsidRPr="008C61CA" w:rsidRDefault="00DF4140" w:rsidP="00A12E38">
                  <w:pPr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</w:pPr>
                  <w:r w:rsidRPr="008C61CA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 xml:space="preserve">Procedure </w:t>
                  </w:r>
                  <w:proofErr w:type="spellStart"/>
                  <w:r w:rsidRPr="008C61CA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>codes</w:t>
                  </w:r>
                  <w:r w:rsidRPr="008C61CA">
                    <w:rPr>
                      <w:rFonts w:ascii="Times New Roman" w:hAnsi="Times New Roman" w:cs="Times New Roman"/>
                      <w:sz w:val="20"/>
                      <w:szCs w:val="16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  <w:tc>
                <w:tcPr>
                  <w:tcW w:w="6179" w:type="dxa"/>
                  <w:tcBorders>
                    <w:top w:val="single" w:sz="4" w:space="0" w:color="auto"/>
                  </w:tcBorders>
                </w:tcPr>
                <w:p w:rsidR="00DF4140" w:rsidRPr="008C61CA" w:rsidRDefault="00DF4140" w:rsidP="00A12E38">
                  <w:pPr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</w:pPr>
                  <w:r w:rsidRPr="008C61CA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>The following procedure</w:t>
                  </w:r>
                  <w:r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 xml:space="preserve"> </w:t>
                  </w:r>
                  <w:r w:rsidRPr="008C61CA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>codes were included:</w:t>
                  </w:r>
                </w:p>
                <w:p w:rsidR="00DF4140" w:rsidRPr="00AB4E10" w:rsidRDefault="00DF4140" w:rsidP="00A12E38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  <w:p w:rsidR="00DF4140" w:rsidRPr="008C61CA" w:rsidRDefault="00DF4140" w:rsidP="00A12E38">
                  <w:pPr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</w:pPr>
                  <w:r w:rsidRPr="008C61CA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 xml:space="preserve">Hip: 5-820.00, 5-820.01, 5-820.02, 5-820.20, 5-820.22, 5-820.8, 5-820.80, 5-820.81, 5-820.82, 5-820.9, 5-820.92, 5-820.93, 5-820.94, 5-820.95, 5-820.96, 5-820.X, 5-820.x0, 5-820.x1, 5-820.x2, 5-820.y </w:t>
                  </w:r>
                </w:p>
                <w:p w:rsidR="00DF4140" w:rsidRPr="008C61CA" w:rsidRDefault="00DF4140" w:rsidP="00A12E38">
                  <w:pPr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</w:pPr>
                </w:p>
                <w:p w:rsidR="00DF4140" w:rsidRPr="00AB4E10" w:rsidRDefault="00DF4140" w:rsidP="00A12E38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8C61CA">
                    <w:rPr>
                      <w:rFonts w:ascii="Times New Roman" w:hAnsi="Times New Roman" w:cs="Times New Roman"/>
                      <w:sz w:val="20"/>
                      <w:szCs w:val="16"/>
                      <w:lang w:val="en-US"/>
                    </w:rPr>
                    <w:t>Knee: 5-822.0, 5-822.00, 5-822.01, 5-822.02, 5-822.g, 5-822.g0, 5-822.g1, 5-822.g2, 5-822.j, 5-822.j1, 5-822.j2, 5-822.k, 5-822.k0, 5-822.k1, 5-822.k2, 5-822.h1, 5-822.h2</w:t>
                  </w:r>
                </w:p>
              </w:tc>
            </w:tr>
          </w:tbl>
          <w:p w:rsidR="00DF4140" w:rsidRPr="00AB4E10" w:rsidRDefault="00DF4140" w:rsidP="00A12E38">
            <w:pPr>
              <w:rPr>
                <w:rFonts w:ascii="Times New Roman" w:hAnsi="Times New Roman" w:cs="Times New Roman"/>
              </w:rPr>
            </w:pPr>
          </w:p>
        </w:tc>
      </w:tr>
      <w:tr w:rsidR="00DF4140" w:rsidRPr="00AB4E10" w:rsidTr="00A12E38">
        <w:tc>
          <w:tcPr>
            <w:tcW w:w="8563" w:type="dxa"/>
          </w:tcPr>
          <w:p w:rsidR="00DF4140" w:rsidRPr="001F4220" w:rsidRDefault="00DF4140" w:rsidP="00A12E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1F42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1F4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proofErr w:type="spellEnd"/>
            <w:r w:rsidRPr="001F4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rman procedure classification (</w:t>
            </w:r>
            <w:proofErr w:type="spellStart"/>
            <w:r w:rsidRPr="001F4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onen</w:t>
            </w:r>
            <w:proofErr w:type="spellEnd"/>
            <w:r w:rsidRPr="001F4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und </w:t>
            </w:r>
            <w:proofErr w:type="spellStart"/>
            <w:r w:rsidRPr="001F4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zedurenschlüssel</w:t>
            </w:r>
            <w:proofErr w:type="spellEnd"/>
            <w:r w:rsidRPr="001F4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 OPS) is the official classification for the encoding of operations, procedures and general medical measures.</w:t>
            </w:r>
          </w:p>
        </w:tc>
      </w:tr>
    </w:tbl>
    <w:p w:rsidR="002A0B34" w:rsidRDefault="00DF4140"/>
    <w:sectPr w:rsidR="002A0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40"/>
    <w:rsid w:val="00087069"/>
    <w:rsid w:val="004A0A84"/>
    <w:rsid w:val="0054694D"/>
    <w:rsid w:val="006B4C3C"/>
    <w:rsid w:val="007E7FEA"/>
    <w:rsid w:val="008E0139"/>
    <w:rsid w:val="00926602"/>
    <w:rsid w:val="00971BB8"/>
    <w:rsid w:val="009B6D13"/>
    <w:rsid w:val="00A70BA2"/>
    <w:rsid w:val="00B77D35"/>
    <w:rsid w:val="00BD17E8"/>
    <w:rsid w:val="00DF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5E91F"/>
  <w15:chartTrackingRefBased/>
  <w15:docId w15:val="{F4B0F3C9-2C53-4DC6-8709-9FEC3EE6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414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4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1</cp:revision>
  <dcterms:created xsi:type="dcterms:W3CDTF">2024-04-19T11:22:00Z</dcterms:created>
  <dcterms:modified xsi:type="dcterms:W3CDTF">2024-04-19T11:23:00Z</dcterms:modified>
</cp:coreProperties>
</file>